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AA6BA" w14:textId="77777777" w:rsidR="000C39AD" w:rsidRDefault="000C39AD" w:rsidP="000C39AD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3679F">
        <w:rPr>
          <w:rFonts w:ascii="Times New Roman" w:eastAsia="Times New Roman" w:hAnsi="Times New Roman" w:cs="Times New Roman"/>
          <w:bCs/>
          <w:sz w:val="24"/>
          <w:szCs w:val="24"/>
        </w:rPr>
        <w:t>Supplemental Materia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02DB0670" w14:textId="77777777" w:rsidR="000C39AD" w:rsidRPr="00EA7B79" w:rsidRDefault="000C39AD" w:rsidP="000C39A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A7B79"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</w:p>
    <w:p w14:paraId="4B9BE94A" w14:textId="37518696" w:rsidR="003D6B67" w:rsidRDefault="003D6B67" w:rsidP="00C871F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Patterns of Parent- and Adolescent-Reported ERS by Profile</w:t>
      </w:r>
    </w:p>
    <w:p w14:paraId="0E45FC99" w14:textId="4BDD1C41" w:rsidR="00833491" w:rsidRDefault="005B0753" w:rsidP="003D6B6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5B0753"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0EB9E1CD" wp14:editId="4A5F7A21">
            <wp:extent cx="8229600" cy="5000625"/>
            <wp:effectExtent l="0" t="0" r="0" b="9525"/>
            <wp:docPr id="55706149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06149" name="Picture 1" descr="A graph with lines and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075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871F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0DF1147F" w14:textId="2FE48C5B" w:rsidR="003D6B67" w:rsidRPr="003D6B67" w:rsidRDefault="003D6B67" w:rsidP="003D6B67">
      <w:pPr>
        <w:spacing w:line="480" w:lineRule="auto"/>
        <w:rPr>
          <w:iCs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Note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Profiles are organized by color. ERS messages beginning with P- represent parent reports while messages beginning with C- represent child reports.</w:t>
      </w:r>
    </w:p>
    <w:sectPr w:rsidR="003D6B67" w:rsidRPr="003D6B67" w:rsidSect="00123ECA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1F9"/>
    <w:rsid w:val="0007216B"/>
    <w:rsid w:val="00074D98"/>
    <w:rsid w:val="000C39AD"/>
    <w:rsid w:val="000D2813"/>
    <w:rsid w:val="00123ECA"/>
    <w:rsid w:val="002A3ECA"/>
    <w:rsid w:val="002F0E66"/>
    <w:rsid w:val="003120AF"/>
    <w:rsid w:val="00343471"/>
    <w:rsid w:val="003721C8"/>
    <w:rsid w:val="003A77EF"/>
    <w:rsid w:val="003C7809"/>
    <w:rsid w:val="003D6B67"/>
    <w:rsid w:val="0046057F"/>
    <w:rsid w:val="005B0753"/>
    <w:rsid w:val="006737F8"/>
    <w:rsid w:val="00734D93"/>
    <w:rsid w:val="00753A45"/>
    <w:rsid w:val="00833491"/>
    <w:rsid w:val="008416C9"/>
    <w:rsid w:val="0086127B"/>
    <w:rsid w:val="008826DD"/>
    <w:rsid w:val="00895D8B"/>
    <w:rsid w:val="008E2B75"/>
    <w:rsid w:val="009D75EE"/>
    <w:rsid w:val="00A10302"/>
    <w:rsid w:val="00A4080E"/>
    <w:rsid w:val="00B06E3E"/>
    <w:rsid w:val="00B151AC"/>
    <w:rsid w:val="00B25698"/>
    <w:rsid w:val="00C56BCD"/>
    <w:rsid w:val="00C871F9"/>
    <w:rsid w:val="00CD47B2"/>
    <w:rsid w:val="00D70295"/>
    <w:rsid w:val="00DE6BFE"/>
    <w:rsid w:val="00E3679F"/>
    <w:rsid w:val="00F06280"/>
    <w:rsid w:val="00F54F84"/>
    <w:rsid w:val="00F8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93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1F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1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1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1F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1F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1F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1F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1F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1F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1F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1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1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1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1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1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1F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1F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1F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1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1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1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1F9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0C39AD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6T15:20:00Z</dcterms:created>
  <dcterms:modified xsi:type="dcterms:W3CDTF">2026-03-06T15:20:00Z</dcterms:modified>
</cp:coreProperties>
</file>